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528D1" w14:textId="2D93FBEB" w:rsidR="003A0C9B" w:rsidRPr="00F0198F" w:rsidRDefault="003A0C9B" w:rsidP="00EE0355">
      <w:pPr>
        <w:spacing w:line="276" w:lineRule="auto"/>
        <w:rPr>
          <w:rFonts w:cs="Times New Roman"/>
          <w:b/>
          <w:sz w:val="28"/>
        </w:rPr>
      </w:pPr>
      <w:r w:rsidRPr="00F0198F">
        <w:rPr>
          <w:rFonts w:cs="Times New Roman"/>
          <w:b/>
          <w:sz w:val="28"/>
        </w:rPr>
        <w:t>Supporting information</w:t>
      </w:r>
    </w:p>
    <w:p w14:paraId="21342457" w14:textId="77777777" w:rsidR="003A0C9B" w:rsidRPr="00F0198F" w:rsidRDefault="003A0C9B" w:rsidP="003A0C9B">
      <w:pPr>
        <w:spacing w:line="276" w:lineRule="auto"/>
        <w:ind w:left="1077" w:hanging="1077"/>
        <w:rPr>
          <w:i/>
          <w:iCs/>
        </w:rPr>
      </w:pPr>
    </w:p>
    <w:p w14:paraId="001D922E" w14:textId="77777777" w:rsidR="00942D35" w:rsidRPr="00942D35" w:rsidRDefault="003A0C9B" w:rsidP="00C42305">
      <w:pPr>
        <w:rPr>
          <w:b/>
          <w:i/>
          <w:iCs/>
        </w:rPr>
      </w:pPr>
      <w:r w:rsidRPr="00942D35">
        <w:rPr>
          <w:b/>
          <w:i/>
          <w:iCs/>
        </w:rPr>
        <w:t>FIGURE S1.</w:t>
      </w:r>
    </w:p>
    <w:p w14:paraId="363BC406" w14:textId="18BF5B48" w:rsidR="003A0C9B" w:rsidRPr="00F0198F" w:rsidRDefault="003A0C9B" w:rsidP="00C42305">
      <w:pPr>
        <w:rPr>
          <w:iCs/>
        </w:rPr>
      </w:pPr>
      <w:r w:rsidRPr="00F0198F">
        <w:rPr>
          <w:rFonts w:hint="eastAsia"/>
          <w:iCs/>
        </w:rPr>
        <w:t>B</w:t>
      </w:r>
      <w:r w:rsidRPr="00F0198F">
        <w:rPr>
          <w:iCs/>
        </w:rPr>
        <w:t xml:space="preserve">inding of the purified CB-bFGF to collagen powder (CP). Collagen binding assay was performed in the presence and absence of CP. M; Molecular weight markers, Lane 1; CP, Lane 2; CB-bFGF, Lane 3; </w:t>
      </w:r>
      <w:bookmarkStart w:id="0" w:name="_GoBack"/>
      <w:bookmarkEnd w:id="0"/>
      <w:r w:rsidRPr="00F0198F">
        <w:rPr>
          <w:iCs/>
        </w:rPr>
        <w:t>CB-bFGF + CP, Lane 4; bFGF, Lane 5; bFGF + CP</w:t>
      </w:r>
    </w:p>
    <w:p w14:paraId="2DDBFBD0" w14:textId="77777777" w:rsidR="003A0C9B" w:rsidRPr="00F0198F" w:rsidRDefault="003A0C9B" w:rsidP="003A0C9B">
      <w:pPr>
        <w:spacing w:line="276" w:lineRule="auto"/>
        <w:ind w:left="1077" w:hanging="1077"/>
        <w:rPr>
          <w:rFonts w:cs="Times New Roman"/>
        </w:rPr>
      </w:pPr>
    </w:p>
    <w:p w14:paraId="6234C825" w14:textId="77777777" w:rsidR="00942D35" w:rsidRPr="00942D35" w:rsidRDefault="003A0C9B" w:rsidP="00C42305">
      <w:pPr>
        <w:spacing w:line="276" w:lineRule="auto"/>
        <w:rPr>
          <w:rFonts w:cs="Times New Roman"/>
          <w:b/>
          <w:i/>
          <w:iCs/>
        </w:rPr>
      </w:pPr>
      <w:r w:rsidRPr="00942D35">
        <w:rPr>
          <w:rFonts w:cs="Times New Roman"/>
          <w:b/>
          <w:i/>
          <w:iCs/>
        </w:rPr>
        <w:t>FIGURE S2.</w:t>
      </w:r>
    </w:p>
    <w:p w14:paraId="6B582809" w14:textId="35142DFB" w:rsidR="003A0C9B" w:rsidRPr="00413CB8" w:rsidRDefault="003A0C9B" w:rsidP="00C42305">
      <w:pPr>
        <w:spacing w:line="276" w:lineRule="auto"/>
        <w:rPr>
          <w:rFonts w:cs="Times New Roman"/>
          <w:iCs/>
        </w:rPr>
      </w:pPr>
      <w:r w:rsidRPr="00F0198F">
        <w:rPr>
          <w:rFonts w:cs="Times New Roman"/>
          <w:iCs/>
        </w:rPr>
        <w:t>The confirmation of fluorescent label of proteins by Alexa Fluor 594 dye (Lane 1&amp;2; CB-bFGF, Lane 3&amp;4; bFGF). Collagen binding assay of the labeled proteins (Lane 5–7; CB-bFGF, Lane 8–10; bFGF). Unreacted dye was located at the lowest position of the gels.</w:t>
      </w:r>
    </w:p>
    <w:p w14:paraId="2921CCFF" w14:textId="47C3B015" w:rsidR="00413CB8" w:rsidRPr="00320109" w:rsidRDefault="00413CB8" w:rsidP="008F50BA">
      <w:pPr>
        <w:spacing w:line="276" w:lineRule="auto"/>
        <w:rPr>
          <w:rFonts w:cs="Times New Roman"/>
          <w:iCs/>
        </w:rPr>
      </w:pPr>
    </w:p>
    <w:sectPr w:rsidR="00413CB8" w:rsidRPr="00320109" w:rsidSect="005D647D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44DB8D" w14:textId="77777777" w:rsidR="004B503A" w:rsidRDefault="004B503A" w:rsidP="004B0286">
      <w:r>
        <w:separator/>
      </w:r>
    </w:p>
  </w:endnote>
  <w:endnote w:type="continuationSeparator" w:id="0">
    <w:p w14:paraId="0E039281" w14:textId="77777777" w:rsidR="004B503A" w:rsidRDefault="004B503A" w:rsidP="004B0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4BBFB7" w14:textId="77777777" w:rsidR="00EC2C79" w:rsidRDefault="00EC2C79" w:rsidP="0012641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5088E67" w14:textId="77777777" w:rsidR="00EC2C79" w:rsidRDefault="00EC2C7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A4286" w14:textId="648BC1A9" w:rsidR="00EC2C79" w:rsidRDefault="00EC2C79" w:rsidP="0012641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3BAC6DBA" w14:textId="77777777" w:rsidR="00EC2C79" w:rsidRDefault="00EC2C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22FC21" w14:textId="77777777" w:rsidR="004B503A" w:rsidRDefault="004B503A" w:rsidP="004B0286">
      <w:r>
        <w:separator/>
      </w:r>
    </w:p>
  </w:footnote>
  <w:footnote w:type="continuationSeparator" w:id="0">
    <w:p w14:paraId="2475294D" w14:textId="77777777" w:rsidR="004B503A" w:rsidRDefault="004B503A" w:rsidP="004B0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320D7"/>
    <w:multiLevelType w:val="hybridMultilevel"/>
    <w:tmpl w:val="0CB49F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054C19"/>
    <w:multiLevelType w:val="hybridMultilevel"/>
    <w:tmpl w:val="9626D018"/>
    <w:lvl w:ilvl="0" w:tplc="403EFB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CDA3AED"/>
    <w:multiLevelType w:val="hybridMultilevel"/>
    <w:tmpl w:val="CBF05D26"/>
    <w:lvl w:ilvl="0" w:tplc="21EEECF8">
      <w:start w:val="1"/>
      <w:numFmt w:val="decimal"/>
      <w:lvlText w:val="%1)"/>
      <w:lvlJc w:val="left"/>
      <w:pPr>
        <w:ind w:left="480" w:hanging="480"/>
      </w:pPr>
      <w:rPr>
        <w:rFonts w:ascii="Times New Roman" w:hAnsi="Times New Roman" w:hint="default"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FFA6D14"/>
    <w:multiLevelType w:val="hybridMultilevel"/>
    <w:tmpl w:val="998AEA74"/>
    <w:lvl w:ilvl="0" w:tplc="19DAFF5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16A"/>
    <w:rsid w:val="0000063E"/>
    <w:rsid w:val="000046A5"/>
    <w:rsid w:val="00005D9B"/>
    <w:rsid w:val="00006274"/>
    <w:rsid w:val="0001164D"/>
    <w:rsid w:val="0001184B"/>
    <w:rsid w:val="00013412"/>
    <w:rsid w:val="000158C5"/>
    <w:rsid w:val="0001600E"/>
    <w:rsid w:val="00016B4C"/>
    <w:rsid w:val="0002020A"/>
    <w:rsid w:val="00021344"/>
    <w:rsid w:val="000223FD"/>
    <w:rsid w:val="0002353F"/>
    <w:rsid w:val="00024EB6"/>
    <w:rsid w:val="000253E5"/>
    <w:rsid w:val="00026A85"/>
    <w:rsid w:val="0003211B"/>
    <w:rsid w:val="0003367E"/>
    <w:rsid w:val="00037852"/>
    <w:rsid w:val="00037FA4"/>
    <w:rsid w:val="00041157"/>
    <w:rsid w:val="000417AE"/>
    <w:rsid w:val="00043B58"/>
    <w:rsid w:val="00044AC2"/>
    <w:rsid w:val="0004535B"/>
    <w:rsid w:val="000519F4"/>
    <w:rsid w:val="00051BE3"/>
    <w:rsid w:val="00052176"/>
    <w:rsid w:val="000535E1"/>
    <w:rsid w:val="000573F3"/>
    <w:rsid w:val="00057557"/>
    <w:rsid w:val="0005799B"/>
    <w:rsid w:val="00060177"/>
    <w:rsid w:val="000605C9"/>
    <w:rsid w:val="00062174"/>
    <w:rsid w:val="000624EE"/>
    <w:rsid w:val="0006298A"/>
    <w:rsid w:val="0006326A"/>
    <w:rsid w:val="000638A3"/>
    <w:rsid w:val="0006459F"/>
    <w:rsid w:val="000667B8"/>
    <w:rsid w:val="00067CEC"/>
    <w:rsid w:val="000708AE"/>
    <w:rsid w:val="00070AD7"/>
    <w:rsid w:val="00071B38"/>
    <w:rsid w:val="00072853"/>
    <w:rsid w:val="00073EB3"/>
    <w:rsid w:val="0007489C"/>
    <w:rsid w:val="000752B2"/>
    <w:rsid w:val="000761A4"/>
    <w:rsid w:val="0008273A"/>
    <w:rsid w:val="00084A2B"/>
    <w:rsid w:val="00085B5D"/>
    <w:rsid w:val="00085BEC"/>
    <w:rsid w:val="00087C9D"/>
    <w:rsid w:val="00091090"/>
    <w:rsid w:val="000917C3"/>
    <w:rsid w:val="000928C9"/>
    <w:rsid w:val="000938BD"/>
    <w:rsid w:val="00093BC9"/>
    <w:rsid w:val="00094D13"/>
    <w:rsid w:val="00097195"/>
    <w:rsid w:val="000A1EE1"/>
    <w:rsid w:val="000A2914"/>
    <w:rsid w:val="000A30F3"/>
    <w:rsid w:val="000A3695"/>
    <w:rsid w:val="000A4AFB"/>
    <w:rsid w:val="000A6DAC"/>
    <w:rsid w:val="000A7C94"/>
    <w:rsid w:val="000B2A84"/>
    <w:rsid w:val="000B41BD"/>
    <w:rsid w:val="000B45CB"/>
    <w:rsid w:val="000B4990"/>
    <w:rsid w:val="000B5711"/>
    <w:rsid w:val="000B6054"/>
    <w:rsid w:val="000B7D59"/>
    <w:rsid w:val="000B7F01"/>
    <w:rsid w:val="000C16C4"/>
    <w:rsid w:val="000C308A"/>
    <w:rsid w:val="000C556B"/>
    <w:rsid w:val="000C7158"/>
    <w:rsid w:val="000C7C87"/>
    <w:rsid w:val="000C7D40"/>
    <w:rsid w:val="000C7FFB"/>
    <w:rsid w:val="000D0B14"/>
    <w:rsid w:val="000D1477"/>
    <w:rsid w:val="000D3D95"/>
    <w:rsid w:val="000D5899"/>
    <w:rsid w:val="000E480F"/>
    <w:rsid w:val="000E5806"/>
    <w:rsid w:val="000E7B41"/>
    <w:rsid w:val="000F198D"/>
    <w:rsid w:val="000F35FA"/>
    <w:rsid w:val="000F46DF"/>
    <w:rsid w:val="000F536A"/>
    <w:rsid w:val="000F5B26"/>
    <w:rsid w:val="000F666E"/>
    <w:rsid w:val="000F76F0"/>
    <w:rsid w:val="000F7B7B"/>
    <w:rsid w:val="00102834"/>
    <w:rsid w:val="00110294"/>
    <w:rsid w:val="00110315"/>
    <w:rsid w:val="00111A78"/>
    <w:rsid w:val="001129D2"/>
    <w:rsid w:val="001154E3"/>
    <w:rsid w:val="00115C06"/>
    <w:rsid w:val="00115F51"/>
    <w:rsid w:val="0011717C"/>
    <w:rsid w:val="00121D7D"/>
    <w:rsid w:val="00121FF7"/>
    <w:rsid w:val="0012209F"/>
    <w:rsid w:val="0012589A"/>
    <w:rsid w:val="001261EA"/>
    <w:rsid w:val="0012641E"/>
    <w:rsid w:val="001266B8"/>
    <w:rsid w:val="00132BAE"/>
    <w:rsid w:val="0013681A"/>
    <w:rsid w:val="00136FB5"/>
    <w:rsid w:val="001379DA"/>
    <w:rsid w:val="00141478"/>
    <w:rsid w:val="00143B63"/>
    <w:rsid w:val="00144808"/>
    <w:rsid w:val="00147EB4"/>
    <w:rsid w:val="00150A93"/>
    <w:rsid w:val="00150B54"/>
    <w:rsid w:val="00151262"/>
    <w:rsid w:val="00152D33"/>
    <w:rsid w:val="0015344F"/>
    <w:rsid w:val="00156CA4"/>
    <w:rsid w:val="001607F8"/>
    <w:rsid w:val="00163315"/>
    <w:rsid w:val="00165CFD"/>
    <w:rsid w:val="00167602"/>
    <w:rsid w:val="001719FC"/>
    <w:rsid w:val="0017387D"/>
    <w:rsid w:val="001742A7"/>
    <w:rsid w:val="00174488"/>
    <w:rsid w:val="0017712E"/>
    <w:rsid w:val="00177589"/>
    <w:rsid w:val="0018161F"/>
    <w:rsid w:val="00182947"/>
    <w:rsid w:val="001831E1"/>
    <w:rsid w:val="001840EA"/>
    <w:rsid w:val="00184781"/>
    <w:rsid w:val="001849C9"/>
    <w:rsid w:val="00185072"/>
    <w:rsid w:val="00185619"/>
    <w:rsid w:val="00185DCE"/>
    <w:rsid w:val="0018638A"/>
    <w:rsid w:val="001865BD"/>
    <w:rsid w:val="0019318B"/>
    <w:rsid w:val="001934E9"/>
    <w:rsid w:val="00194C08"/>
    <w:rsid w:val="0019536B"/>
    <w:rsid w:val="001971A3"/>
    <w:rsid w:val="001A05BA"/>
    <w:rsid w:val="001A335D"/>
    <w:rsid w:val="001A3A3D"/>
    <w:rsid w:val="001A4111"/>
    <w:rsid w:val="001A519A"/>
    <w:rsid w:val="001A58DC"/>
    <w:rsid w:val="001A5DE4"/>
    <w:rsid w:val="001A6124"/>
    <w:rsid w:val="001A6938"/>
    <w:rsid w:val="001A70D8"/>
    <w:rsid w:val="001A7452"/>
    <w:rsid w:val="001B0208"/>
    <w:rsid w:val="001B0BDF"/>
    <w:rsid w:val="001B14F7"/>
    <w:rsid w:val="001B69C8"/>
    <w:rsid w:val="001B7EB2"/>
    <w:rsid w:val="001C153B"/>
    <w:rsid w:val="001C2671"/>
    <w:rsid w:val="001C3233"/>
    <w:rsid w:val="001C74D7"/>
    <w:rsid w:val="001D066F"/>
    <w:rsid w:val="001D251C"/>
    <w:rsid w:val="001D36E2"/>
    <w:rsid w:val="001D429A"/>
    <w:rsid w:val="001D4BDF"/>
    <w:rsid w:val="001D4F9F"/>
    <w:rsid w:val="001D6774"/>
    <w:rsid w:val="001E181F"/>
    <w:rsid w:val="001E3B35"/>
    <w:rsid w:val="001E4C64"/>
    <w:rsid w:val="001E4DE0"/>
    <w:rsid w:val="001E74AC"/>
    <w:rsid w:val="001F0731"/>
    <w:rsid w:val="001F637F"/>
    <w:rsid w:val="001F6FE2"/>
    <w:rsid w:val="001F6FEE"/>
    <w:rsid w:val="001F7302"/>
    <w:rsid w:val="001F7B4E"/>
    <w:rsid w:val="00200230"/>
    <w:rsid w:val="00204ACB"/>
    <w:rsid w:val="00205B20"/>
    <w:rsid w:val="00206640"/>
    <w:rsid w:val="0020779E"/>
    <w:rsid w:val="0021171B"/>
    <w:rsid w:val="00212CA7"/>
    <w:rsid w:val="00214114"/>
    <w:rsid w:val="00214B9B"/>
    <w:rsid w:val="00215930"/>
    <w:rsid w:val="00220189"/>
    <w:rsid w:val="00223134"/>
    <w:rsid w:val="00223412"/>
    <w:rsid w:val="00224229"/>
    <w:rsid w:val="00225E7B"/>
    <w:rsid w:val="002268B7"/>
    <w:rsid w:val="00227C52"/>
    <w:rsid w:val="00227D36"/>
    <w:rsid w:val="00232C31"/>
    <w:rsid w:val="00233E6F"/>
    <w:rsid w:val="00235887"/>
    <w:rsid w:val="00235F0E"/>
    <w:rsid w:val="00235FF5"/>
    <w:rsid w:val="00240FC0"/>
    <w:rsid w:val="00241D09"/>
    <w:rsid w:val="00243DD4"/>
    <w:rsid w:val="002469A5"/>
    <w:rsid w:val="00247008"/>
    <w:rsid w:val="0024794D"/>
    <w:rsid w:val="00250D98"/>
    <w:rsid w:val="00253788"/>
    <w:rsid w:val="002568E4"/>
    <w:rsid w:val="00260C4A"/>
    <w:rsid w:val="00263955"/>
    <w:rsid w:val="002644A2"/>
    <w:rsid w:val="00265D38"/>
    <w:rsid w:val="00270B63"/>
    <w:rsid w:val="00270D2C"/>
    <w:rsid w:val="00271291"/>
    <w:rsid w:val="00272CB1"/>
    <w:rsid w:val="0027358D"/>
    <w:rsid w:val="00273BFE"/>
    <w:rsid w:val="002741A0"/>
    <w:rsid w:val="002743AC"/>
    <w:rsid w:val="0027624B"/>
    <w:rsid w:val="00277B32"/>
    <w:rsid w:val="00280EC7"/>
    <w:rsid w:val="002829E3"/>
    <w:rsid w:val="00283507"/>
    <w:rsid w:val="002839EA"/>
    <w:rsid w:val="00284062"/>
    <w:rsid w:val="00290CF1"/>
    <w:rsid w:val="002912E0"/>
    <w:rsid w:val="00291471"/>
    <w:rsid w:val="002922B9"/>
    <w:rsid w:val="00292317"/>
    <w:rsid w:val="0029282C"/>
    <w:rsid w:val="00294AEF"/>
    <w:rsid w:val="0029730E"/>
    <w:rsid w:val="002976CF"/>
    <w:rsid w:val="002A3269"/>
    <w:rsid w:val="002A4574"/>
    <w:rsid w:val="002A4CD8"/>
    <w:rsid w:val="002A5BD4"/>
    <w:rsid w:val="002A6074"/>
    <w:rsid w:val="002A6AA3"/>
    <w:rsid w:val="002A74AE"/>
    <w:rsid w:val="002A7FE5"/>
    <w:rsid w:val="002B114F"/>
    <w:rsid w:val="002B28C3"/>
    <w:rsid w:val="002B3B4B"/>
    <w:rsid w:val="002B4F95"/>
    <w:rsid w:val="002B68FF"/>
    <w:rsid w:val="002C0751"/>
    <w:rsid w:val="002C26EE"/>
    <w:rsid w:val="002C2949"/>
    <w:rsid w:val="002C550D"/>
    <w:rsid w:val="002C623E"/>
    <w:rsid w:val="002C68A5"/>
    <w:rsid w:val="002D0199"/>
    <w:rsid w:val="002D0AD7"/>
    <w:rsid w:val="002D0C53"/>
    <w:rsid w:val="002D20E8"/>
    <w:rsid w:val="002D402D"/>
    <w:rsid w:val="002D6458"/>
    <w:rsid w:val="002D6C71"/>
    <w:rsid w:val="002D78CE"/>
    <w:rsid w:val="002D7F37"/>
    <w:rsid w:val="002E0E40"/>
    <w:rsid w:val="002E0FA5"/>
    <w:rsid w:val="002E19EA"/>
    <w:rsid w:val="002E1A62"/>
    <w:rsid w:val="002E3561"/>
    <w:rsid w:val="002E479A"/>
    <w:rsid w:val="002E4CA1"/>
    <w:rsid w:val="002F1870"/>
    <w:rsid w:val="002F2B32"/>
    <w:rsid w:val="002F2F2E"/>
    <w:rsid w:val="002F39EF"/>
    <w:rsid w:val="002F4953"/>
    <w:rsid w:val="002F63DA"/>
    <w:rsid w:val="003004C0"/>
    <w:rsid w:val="003019ED"/>
    <w:rsid w:val="003051DF"/>
    <w:rsid w:val="00305C91"/>
    <w:rsid w:val="0030778F"/>
    <w:rsid w:val="0031217A"/>
    <w:rsid w:val="0031238E"/>
    <w:rsid w:val="00312B48"/>
    <w:rsid w:val="00314C32"/>
    <w:rsid w:val="003156F1"/>
    <w:rsid w:val="00315E33"/>
    <w:rsid w:val="00320109"/>
    <w:rsid w:val="00321D99"/>
    <w:rsid w:val="00323BAF"/>
    <w:rsid w:val="003245B3"/>
    <w:rsid w:val="003306D1"/>
    <w:rsid w:val="00330E51"/>
    <w:rsid w:val="00332CF8"/>
    <w:rsid w:val="00337E78"/>
    <w:rsid w:val="00337FDD"/>
    <w:rsid w:val="003425D7"/>
    <w:rsid w:val="003459DD"/>
    <w:rsid w:val="00345F9D"/>
    <w:rsid w:val="00347477"/>
    <w:rsid w:val="00347E0E"/>
    <w:rsid w:val="00350D2E"/>
    <w:rsid w:val="003517B8"/>
    <w:rsid w:val="003558F2"/>
    <w:rsid w:val="00355AA9"/>
    <w:rsid w:val="00360214"/>
    <w:rsid w:val="003616DF"/>
    <w:rsid w:val="00363054"/>
    <w:rsid w:val="00364172"/>
    <w:rsid w:val="00373A6B"/>
    <w:rsid w:val="003754C7"/>
    <w:rsid w:val="00375C7D"/>
    <w:rsid w:val="00376467"/>
    <w:rsid w:val="00376FFD"/>
    <w:rsid w:val="00377EA7"/>
    <w:rsid w:val="00381EC1"/>
    <w:rsid w:val="00382468"/>
    <w:rsid w:val="003856F3"/>
    <w:rsid w:val="00386A6A"/>
    <w:rsid w:val="003904B0"/>
    <w:rsid w:val="003916EF"/>
    <w:rsid w:val="003918CF"/>
    <w:rsid w:val="00393EB7"/>
    <w:rsid w:val="00394F75"/>
    <w:rsid w:val="00397E90"/>
    <w:rsid w:val="003A081A"/>
    <w:rsid w:val="003A08D0"/>
    <w:rsid w:val="003A08D9"/>
    <w:rsid w:val="003A0C9B"/>
    <w:rsid w:val="003A130A"/>
    <w:rsid w:val="003A1689"/>
    <w:rsid w:val="003A3FAE"/>
    <w:rsid w:val="003B1521"/>
    <w:rsid w:val="003B1B86"/>
    <w:rsid w:val="003B23BA"/>
    <w:rsid w:val="003B2EFE"/>
    <w:rsid w:val="003B3EE4"/>
    <w:rsid w:val="003B404C"/>
    <w:rsid w:val="003B4BB3"/>
    <w:rsid w:val="003B4D28"/>
    <w:rsid w:val="003B5BCB"/>
    <w:rsid w:val="003B74C5"/>
    <w:rsid w:val="003B774A"/>
    <w:rsid w:val="003C36B9"/>
    <w:rsid w:val="003C3D4B"/>
    <w:rsid w:val="003C77B0"/>
    <w:rsid w:val="003C7FD6"/>
    <w:rsid w:val="003D1220"/>
    <w:rsid w:val="003D24E1"/>
    <w:rsid w:val="003D49D3"/>
    <w:rsid w:val="003D5C01"/>
    <w:rsid w:val="003D72FE"/>
    <w:rsid w:val="003E0DCB"/>
    <w:rsid w:val="003E2A58"/>
    <w:rsid w:val="003E3609"/>
    <w:rsid w:val="003E3F98"/>
    <w:rsid w:val="003E4253"/>
    <w:rsid w:val="003E4360"/>
    <w:rsid w:val="003E4423"/>
    <w:rsid w:val="003E4CC9"/>
    <w:rsid w:val="003E605C"/>
    <w:rsid w:val="003E7711"/>
    <w:rsid w:val="003F041A"/>
    <w:rsid w:val="003F1316"/>
    <w:rsid w:val="003F1A37"/>
    <w:rsid w:val="003F6053"/>
    <w:rsid w:val="003F6756"/>
    <w:rsid w:val="003F6BBD"/>
    <w:rsid w:val="004019AD"/>
    <w:rsid w:val="00402D1E"/>
    <w:rsid w:val="004074FD"/>
    <w:rsid w:val="0041004C"/>
    <w:rsid w:val="0041042D"/>
    <w:rsid w:val="004106B2"/>
    <w:rsid w:val="00411B6E"/>
    <w:rsid w:val="004136E4"/>
    <w:rsid w:val="00413CB8"/>
    <w:rsid w:val="00414489"/>
    <w:rsid w:val="004165A0"/>
    <w:rsid w:val="004168D9"/>
    <w:rsid w:val="0041753C"/>
    <w:rsid w:val="00426677"/>
    <w:rsid w:val="004268F6"/>
    <w:rsid w:val="00426FDF"/>
    <w:rsid w:val="00430F10"/>
    <w:rsid w:val="0043535D"/>
    <w:rsid w:val="00435F60"/>
    <w:rsid w:val="00435FE3"/>
    <w:rsid w:val="00437CC2"/>
    <w:rsid w:val="00440B27"/>
    <w:rsid w:val="00441BD4"/>
    <w:rsid w:val="004420F3"/>
    <w:rsid w:val="00444A89"/>
    <w:rsid w:val="004508C0"/>
    <w:rsid w:val="00450A3D"/>
    <w:rsid w:val="00451855"/>
    <w:rsid w:val="0045362A"/>
    <w:rsid w:val="00453C4D"/>
    <w:rsid w:val="0045496F"/>
    <w:rsid w:val="00454D38"/>
    <w:rsid w:val="00456F48"/>
    <w:rsid w:val="00461CA6"/>
    <w:rsid w:val="004636B4"/>
    <w:rsid w:val="004677CD"/>
    <w:rsid w:val="00470FBE"/>
    <w:rsid w:val="00471E67"/>
    <w:rsid w:val="00472DCD"/>
    <w:rsid w:val="0047771A"/>
    <w:rsid w:val="00480060"/>
    <w:rsid w:val="004803B8"/>
    <w:rsid w:val="00481AFF"/>
    <w:rsid w:val="00482705"/>
    <w:rsid w:val="00484519"/>
    <w:rsid w:val="00487089"/>
    <w:rsid w:val="00487A82"/>
    <w:rsid w:val="00492DB3"/>
    <w:rsid w:val="00493873"/>
    <w:rsid w:val="004942EE"/>
    <w:rsid w:val="00494C97"/>
    <w:rsid w:val="00495B13"/>
    <w:rsid w:val="00496376"/>
    <w:rsid w:val="00496C95"/>
    <w:rsid w:val="004A0A05"/>
    <w:rsid w:val="004A2CCF"/>
    <w:rsid w:val="004A3F50"/>
    <w:rsid w:val="004A3F54"/>
    <w:rsid w:val="004A4929"/>
    <w:rsid w:val="004A4C3E"/>
    <w:rsid w:val="004A4DBD"/>
    <w:rsid w:val="004A7582"/>
    <w:rsid w:val="004A7CF9"/>
    <w:rsid w:val="004B0286"/>
    <w:rsid w:val="004B44CF"/>
    <w:rsid w:val="004B503A"/>
    <w:rsid w:val="004B66B3"/>
    <w:rsid w:val="004B7F6E"/>
    <w:rsid w:val="004C26BF"/>
    <w:rsid w:val="004C3C41"/>
    <w:rsid w:val="004C4B5B"/>
    <w:rsid w:val="004C6E6B"/>
    <w:rsid w:val="004C71A1"/>
    <w:rsid w:val="004C726F"/>
    <w:rsid w:val="004C7730"/>
    <w:rsid w:val="004C7BB4"/>
    <w:rsid w:val="004D0283"/>
    <w:rsid w:val="004D02FF"/>
    <w:rsid w:val="004D13A5"/>
    <w:rsid w:val="004D23CA"/>
    <w:rsid w:val="004D244D"/>
    <w:rsid w:val="004D3116"/>
    <w:rsid w:val="004D58C8"/>
    <w:rsid w:val="004D6B68"/>
    <w:rsid w:val="004E1353"/>
    <w:rsid w:val="004E229D"/>
    <w:rsid w:val="004E2901"/>
    <w:rsid w:val="004E2C37"/>
    <w:rsid w:val="004E2F39"/>
    <w:rsid w:val="004E34E4"/>
    <w:rsid w:val="004E38F3"/>
    <w:rsid w:val="004E4457"/>
    <w:rsid w:val="004E4EA4"/>
    <w:rsid w:val="004E51A1"/>
    <w:rsid w:val="004F1184"/>
    <w:rsid w:val="004F1D78"/>
    <w:rsid w:val="004F3DCE"/>
    <w:rsid w:val="004F4658"/>
    <w:rsid w:val="004F4CC9"/>
    <w:rsid w:val="004F5140"/>
    <w:rsid w:val="004F5D89"/>
    <w:rsid w:val="004F65FF"/>
    <w:rsid w:val="005023FC"/>
    <w:rsid w:val="00502859"/>
    <w:rsid w:val="005056D6"/>
    <w:rsid w:val="005074A6"/>
    <w:rsid w:val="005111E7"/>
    <w:rsid w:val="005115B0"/>
    <w:rsid w:val="00517EC0"/>
    <w:rsid w:val="00517F76"/>
    <w:rsid w:val="00521D80"/>
    <w:rsid w:val="005220DF"/>
    <w:rsid w:val="005225CC"/>
    <w:rsid w:val="00524C7D"/>
    <w:rsid w:val="00524F9A"/>
    <w:rsid w:val="00525216"/>
    <w:rsid w:val="005254E2"/>
    <w:rsid w:val="00527F22"/>
    <w:rsid w:val="005323ED"/>
    <w:rsid w:val="005343B3"/>
    <w:rsid w:val="0053531D"/>
    <w:rsid w:val="0053699C"/>
    <w:rsid w:val="00536BE8"/>
    <w:rsid w:val="005413BD"/>
    <w:rsid w:val="00546883"/>
    <w:rsid w:val="00547558"/>
    <w:rsid w:val="00550080"/>
    <w:rsid w:val="005520C4"/>
    <w:rsid w:val="00552E06"/>
    <w:rsid w:val="00554B2F"/>
    <w:rsid w:val="0055589F"/>
    <w:rsid w:val="00556C74"/>
    <w:rsid w:val="005614E3"/>
    <w:rsid w:val="00562FED"/>
    <w:rsid w:val="00564C16"/>
    <w:rsid w:val="00565696"/>
    <w:rsid w:val="00565C7D"/>
    <w:rsid w:val="00565C9F"/>
    <w:rsid w:val="00574CB8"/>
    <w:rsid w:val="00575513"/>
    <w:rsid w:val="00582688"/>
    <w:rsid w:val="00582A80"/>
    <w:rsid w:val="00584561"/>
    <w:rsid w:val="00584E12"/>
    <w:rsid w:val="00587F50"/>
    <w:rsid w:val="0059090C"/>
    <w:rsid w:val="00590B71"/>
    <w:rsid w:val="00590C8D"/>
    <w:rsid w:val="005929EC"/>
    <w:rsid w:val="00593D84"/>
    <w:rsid w:val="005A29A1"/>
    <w:rsid w:val="005A2A06"/>
    <w:rsid w:val="005A54AE"/>
    <w:rsid w:val="005A7D45"/>
    <w:rsid w:val="005B17A7"/>
    <w:rsid w:val="005B3808"/>
    <w:rsid w:val="005B5098"/>
    <w:rsid w:val="005B5D63"/>
    <w:rsid w:val="005B6A30"/>
    <w:rsid w:val="005C2A34"/>
    <w:rsid w:val="005D0662"/>
    <w:rsid w:val="005D2270"/>
    <w:rsid w:val="005D2FA3"/>
    <w:rsid w:val="005D4477"/>
    <w:rsid w:val="005D56B1"/>
    <w:rsid w:val="005D647D"/>
    <w:rsid w:val="005D6792"/>
    <w:rsid w:val="005D6BB8"/>
    <w:rsid w:val="005E0382"/>
    <w:rsid w:val="005E3858"/>
    <w:rsid w:val="005E461A"/>
    <w:rsid w:val="005E4D0A"/>
    <w:rsid w:val="005E512D"/>
    <w:rsid w:val="005E645C"/>
    <w:rsid w:val="005E6DF2"/>
    <w:rsid w:val="005E7C16"/>
    <w:rsid w:val="005F05BC"/>
    <w:rsid w:val="005F3B93"/>
    <w:rsid w:val="005F42DC"/>
    <w:rsid w:val="005F5B5D"/>
    <w:rsid w:val="005F7F50"/>
    <w:rsid w:val="006002D3"/>
    <w:rsid w:val="00602A0D"/>
    <w:rsid w:val="00605C30"/>
    <w:rsid w:val="0060631F"/>
    <w:rsid w:val="00606B14"/>
    <w:rsid w:val="006073C2"/>
    <w:rsid w:val="00607F60"/>
    <w:rsid w:val="00610769"/>
    <w:rsid w:val="00611EE2"/>
    <w:rsid w:val="006149AD"/>
    <w:rsid w:val="006161AC"/>
    <w:rsid w:val="006170CA"/>
    <w:rsid w:val="00617BD8"/>
    <w:rsid w:val="0062073F"/>
    <w:rsid w:val="00621F6C"/>
    <w:rsid w:val="0062290D"/>
    <w:rsid w:val="006247AA"/>
    <w:rsid w:val="006266AD"/>
    <w:rsid w:val="00627153"/>
    <w:rsid w:val="006312B8"/>
    <w:rsid w:val="00631F6A"/>
    <w:rsid w:val="00632769"/>
    <w:rsid w:val="006327BD"/>
    <w:rsid w:val="006360CC"/>
    <w:rsid w:val="00637DFA"/>
    <w:rsid w:val="00642622"/>
    <w:rsid w:val="0064268F"/>
    <w:rsid w:val="00643372"/>
    <w:rsid w:val="006443A0"/>
    <w:rsid w:val="00650219"/>
    <w:rsid w:val="00650444"/>
    <w:rsid w:val="00650833"/>
    <w:rsid w:val="0065109E"/>
    <w:rsid w:val="00651BA0"/>
    <w:rsid w:val="006538B8"/>
    <w:rsid w:val="00657AF8"/>
    <w:rsid w:val="00665EF1"/>
    <w:rsid w:val="00666EC6"/>
    <w:rsid w:val="00672ECE"/>
    <w:rsid w:val="00675FFF"/>
    <w:rsid w:val="00677792"/>
    <w:rsid w:val="00680A59"/>
    <w:rsid w:val="00682EF0"/>
    <w:rsid w:val="006840F0"/>
    <w:rsid w:val="00686B0E"/>
    <w:rsid w:val="006877A0"/>
    <w:rsid w:val="00691303"/>
    <w:rsid w:val="00694B0F"/>
    <w:rsid w:val="0069634A"/>
    <w:rsid w:val="0069729B"/>
    <w:rsid w:val="00697457"/>
    <w:rsid w:val="006974C6"/>
    <w:rsid w:val="006A0758"/>
    <w:rsid w:val="006A1899"/>
    <w:rsid w:val="006A388C"/>
    <w:rsid w:val="006A44D1"/>
    <w:rsid w:val="006A50A8"/>
    <w:rsid w:val="006B08E5"/>
    <w:rsid w:val="006B371B"/>
    <w:rsid w:val="006B46F1"/>
    <w:rsid w:val="006B5A17"/>
    <w:rsid w:val="006B6A66"/>
    <w:rsid w:val="006C0909"/>
    <w:rsid w:val="006C0CB9"/>
    <w:rsid w:val="006C1EFF"/>
    <w:rsid w:val="006C1F66"/>
    <w:rsid w:val="006C33E1"/>
    <w:rsid w:val="006C3800"/>
    <w:rsid w:val="006C4C33"/>
    <w:rsid w:val="006C50F9"/>
    <w:rsid w:val="006C5456"/>
    <w:rsid w:val="006C5512"/>
    <w:rsid w:val="006C5E7A"/>
    <w:rsid w:val="006C6F3D"/>
    <w:rsid w:val="006C71E4"/>
    <w:rsid w:val="006D1F16"/>
    <w:rsid w:val="006D2098"/>
    <w:rsid w:val="006D2A6F"/>
    <w:rsid w:val="006D2AB4"/>
    <w:rsid w:val="006D42D5"/>
    <w:rsid w:val="006D57FA"/>
    <w:rsid w:val="006D6C81"/>
    <w:rsid w:val="006D6EA1"/>
    <w:rsid w:val="006E05F9"/>
    <w:rsid w:val="006E1EDE"/>
    <w:rsid w:val="006E3001"/>
    <w:rsid w:val="006E398C"/>
    <w:rsid w:val="006E61EB"/>
    <w:rsid w:val="006F06A1"/>
    <w:rsid w:val="006F0A47"/>
    <w:rsid w:val="006F25A3"/>
    <w:rsid w:val="006F2633"/>
    <w:rsid w:val="006F3727"/>
    <w:rsid w:val="006F4374"/>
    <w:rsid w:val="006F61CD"/>
    <w:rsid w:val="007001BD"/>
    <w:rsid w:val="0070321F"/>
    <w:rsid w:val="007066D0"/>
    <w:rsid w:val="00707025"/>
    <w:rsid w:val="00710776"/>
    <w:rsid w:val="00711DD9"/>
    <w:rsid w:val="00711FCF"/>
    <w:rsid w:val="00713C83"/>
    <w:rsid w:val="007146E5"/>
    <w:rsid w:val="007154ED"/>
    <w:rsid w:val="00715F32"/>
    <w:rsid w:val="007218EB"/>
    <w:rsid w:val="00721FD5"/>
    <w:rsid w:val="007226B4"/>
    <w:rsid w:val="00724385"/>
    <w:rsid w:val="007322BF"/>
    <w:rsid w:val="00732C78"/>
    <w:rsid w:val="0073428B"/>
    <w:rsid w:val="00737345"/>
    <w:rsid w:val="00743524"/>
    <w:rsid w:val="00744B9C"/>
    <w:rsid w:val="00744D71"/>
    <w:rsid w:val="007450B7"/>
    <w:rsid w:val="007463B8"/>
    <w:rsid w:val="007463D8"/>
    <w:rsid w:val="00746456"/>
    <w:rsid w:val="00746B31"/>
    <w:rsid w:val="00751FA7"/>
    <w:rsid w:val="0075214E"/>
    <w:rsid w:val="007543CF"/>
    <w:rsid w:val="00754A10"/>
    <w:rsid w:val="007551D3"/>
    <w:rsid w:val="0075592E"/>
    <w:rsid w:val="00755B57"/>
    <w:rsid w:val="00756055"/>
    <w:rsid w:val="00756334"/>
    <w:rsid w:val="007569CD"/>
    <w:rsid w:val="00757F37"/>
    <w:rsid w:val="007609E0"/>
    <w:rsid w:val="00761D2E"/>
    <w:rsid w:val="00762CC4"/>
    <w:rsid w:val="0076461A"/>
    <w:rsid w:val="0076526A"/>
    <w:rsid w:val="00765F6E"/>
    <w:rsid w:val="00766762"/>
    <w:rsid w:val="00771FD6"/>
    <w:rsid w:val="00775CAA"/>
    <w:rsid w:val="00776CEC"/>
    <w:rsid w:val="00776F7C"/>
    <w:rsid w:val="00780438"/>
    <w:rsid w:val="00780B85"/>
    <w:rsid w:val="00780BA1"/>
    <w:rsid w:val="007821CA"/>
    <w:rsid w:val="007847A0"/>
    <w:rsid w:val="00785423"/>
    <w:rsid w:val="00786110"/>
    <w:rsid w:val="00787650"/>
    <w:rsid w:val="00790C1D"/>
    <w:rsid w:val="007911FE"/>
    <w:rsid w:val="00791F33"/>
    <w:rsid w:val="007933A0"/>
    <w:rsid w:val="007945AE"/>
    <w:rsid w:val="00795095"/>
    <w:rsid w:val="00796EB2"/>
    <w:rsid w:val="007A08D5"/>
    <w:rsid w:val="007A7116"/>
    <w:rsid w:val="007A7301"/>
    <w:rsid w:val="007B007D"/>
    <w:rsid w:val="007B1707"/>
    <w:rsid w:val="007B4798"/>
    <w:rsid w:val="007B4851"/>
    <w:rsid w:val="007B4CD2"/>
    <w:rsid w:val="007B55F5"/>
    <w:rsid w:val="007C255C"/>
    <w:rsid w:val="007C38AC"/>
    <w:rsid w:val="007D0252"/>
    <w:rsid w:val="007D0A87"/>
    <w:rsid w:val="007D6431"/>
    <w:rsid w:val="007E0716"/>
    <w:rsid w:val="007E3BFA"/>
    <w:rsid w:val="007E6325"/>
    <w:rsid w:val="007E6462"/>
    <w:rsid w:val="007E6B96"/>
    <w:rsid w:val="007E7941"/>
    <w:rsid w:val="007E7B72"/>
    <w:rsid w:val="007F6F92"/>
    <w:rsid w:val="008020AF"/>
    <w:rsid w:val="00802A35"/>
    <w:rsid w:val="00802CAE"/>
    <w:rsid w:val="0080372D"/>
    <w:rsid w:val="00804E9F"/>
    <w:rsid w:val="0080510F"/>
    <w:rsid w:val="00806162"/>
    <w:rsid w:val="00806CD9"/>
    <w:rsid w:val="00807BCA"/>
    <w:rsid w:val="0081082C"/>
    <w:rsid w:val="00811852"/>
    <w:rsid w:val="00811F80"/>
    <w:rsid w:val="00812397"/>
    <w:rsid w:val="008128CF"/>
    <w:rsid w:val="00815248"/>
    <w:rsid w:val="0082226B"/>
    <w:rsid w:val="008245CF"/>
    <w:rsid w:val="00824A4A"/>
    <w:rsid w:val="008251FA"/>
    <w:rsid w:val="00831406"/>
    <w:rsid w:val="00834CC2"/>
    <w:rsid w:val="00836007"/>
    <w:rsid w:val="008366C0"/>
    <w:rsid w:val="0084210D"/>
    <w:rsid w:val="00842759"/>
    <w:rsid w:val="00843767"/>
    <w:rsid w:val="00843852"/>
    <w:rsid w:val="00843F03"/>
    <w:rsid w:val="00844B68"/>
    <w:rsid w:val="00844E37"/>
    <w:rsid w:val="00844F05"/>
    <w:rsid w:val="00845BF8"/>
    <w:rsid w:val="00845E74"/>
    <w:rsid w:val="008512A0"/>
    <w:rsid w:val="00852D27"/>
    <w:rsid w:val="008539B1"/>
    <w:rsid w:val="008556DC"/>
    <w:rsid w:val="00860C6B"/>
    <w:rsid w:val="008617B8"/>
    <w:rsid w:val="00862081"/>
    <w:rsid w:val="008656DD"/>
    <w:rsid w:val="00866F4A"/>
    <w:rsid w:val="00871272"/>
    <w:rsid w:val="00871909"/>
    <w:rsid w:val="0087291D"/>
    <w:rsid w:val="00873894"/>
    <w:rsid w:val="00876E28"/>
    <w:rsid w:val="008804F6"/>
    <w:rsid w:val="00880810"/>
    <w:rsid w:val="00881A3D"/>
    <w:rsid w:val="00882353"/>
    <w:rsid w:val="008823AC"/>
    <w:rsid w:val="00885CD3"/>
    <w:rsid w:val="0088740A"/>
    <w:rsid w:val="008908D9"/>
    <w:rsid w:val="00890FC4"/>
    <w:rsid w:val="00893181"/>
    <w:rsid w:val="00893C67"/>
    <w:rsid w:val="00894251"/>
    <w:rsid w:val="00894F13"/>
    <w:rsid w:val="008A15AA"/>
    <w:rsid w:val="008A425E"/>
    <w:rsid w:val="008A4C66"/>
    <w:rsid w:val="008A5666"/>
    <w:rsid w:val="008A572B"/>
    <w:rsid w:val="008A633A"/>
    <w:rsid w:val="008B0A2B"/>
    <w:rsid w:val="008B19E5"/>
    <w:rsid w:val="008B19FE"/>
    <w:rsid w:val="008B1D09"/>
    <w:rsid w:val="008B4584"/>
    <w:rsid w:val="008B48DD"/>
    <w:rsid w:val="008C23DD"/>
    <w:rsid w:val="008C2D58"/>
    <w:rsid w:val="008C6D76"/>
    <w:rsid w:val="008C71B7"/>
    <w:rsid w:val="008C7E52"/>
    <w:rsid w:val="008D5FAD"/>
    <w:rsid w:val="008D6643"/>
    <w:rsid w:val="008D7803"/>
    <w:rsid w:val="008E349A"/>
    <w:rsid w:val="008E3C4D"/>
    <w:rsid w:val="008E5FC5"/>
    <w:rsid w:val="008F0879"/>
    <w:rsid w:val="008F3D97"/>
    <w:rsid w:val="008F3F12"/>
    <w:rsid w:val="008F50BA"/>
    <w:rsid w:val="008F6351"/>
    <w:rsid w:val="008F6389"/>
    <w:rsid w:val="008F7968"/>
    <w:rsid w:val="0090105D"/>
    <w:rsid w:val="00904A4D"/>
    <w:rsid w:val="00904DBF"/>
    <w:rsid w:val="00904ED3"/>
    <w:rsid w:val="0090587B"/>
    <w:rsid w:val="0091551B"/>
    <w:rsid w:val="0091659F"/>
    <w:rsid w:val="00916F2F"/>
    <w:rsid w:val="00920AAE"/>
    <w:rsid w:val="00923BDC"/>
    <w:rsid w:val="00925203"/>
    <w:rsid w:val="0092676C"/>
    <w:rsid w:val="009300BA"/>
    <w:rsid w:val="009307A2"/>
    <w:rsid w:val="0094180C"/>
    <w:rsid w:val="0094285E"/>
    <w:rsid w:val="00942D35"/>
    <w:rsid w:val="009435D4"/>
    <w:rsid w:val="0094570C"/>
    <w:rsid w:val="0094652B"/>
    <w:rsid w:val="00946EFC"/>
    <w:rsid w:val="00947BC1"/>
    <w:rsid w:val="009505A2"/>
    <w:rsid w:val="009505A4"/>
    <w:rsid w:val="00952D79"/>
    <w:rsid w:val="00956D2F"/>
    <w:rsid w:val="00962430"/>
    <w:rsid w:val="009646E7"/>
    <w:rsid w:val="009651B8"/>
    <w:rsid w:val="00965255"/>
    <w:rsid w:val="009671CC"/>
    <w:rsid w:val="0097082C"/>
    <w:rsid w:val="00970A44"/>
    <w:rsid w:val="009719DC"/>
    <w:rsid w:val="00975DFB"/>
    <w:rsid w:val="0097667B"/>
    <w:rsid w:val="009775F9"/>
    <w:rsid w:val="00981D97"/>
    <w:rsid w:val="0098452C"/>
    <w:rsid w:val="009851E0"/>
    <w:rsid w:val="00985CD1"/>
    <w:rsid w:val="009869B8"/>
    <w:rsid w:val="00987719"/>
    <w:rsid w:val="00990A05"/>
    <w:rsid w:val="009921D1"/>
    <w:rsid w:val="009925D3"/>
    <w:rsid w:val="009926B6"/>
    <w:rsid w:val="0099557E"/>
    <w:rsid w:val="00995B1B"/>
    <w:rsid w:val="009969C4"/>
    <w:rsid w:val="00997043"/>
    <w:rsid w:val="009A0AE0"/>
    <w:rsid w:val="009A4759"/>
    <w:rsid w:val="009B2A16"/>
    <w:rsid w:val="009B431B"/>
    <w:rsid w:val="009B4944"/>
    <w:rsid w:val="009B5EDB"/>
    <w:rsid w:val="009B6706"/>
    <w:rsid w:val="009B7231"/>
    <w:rsid w:val="009C12AE"/>
    <w:rsid w:val="009C24CF"/>
    <w:rsid w:val="009C29EA"/>
    <w:rsid w:val="009C7232"/>
    <w:rsid w:val="009C79EA"/>
    <w:rsid w:val="009D0965"/>
    <w:rsid w:val="009D337D"/>
    <w:rsid w:val="009D4821"/>
    <w:rsid w:val="009D4932"/>
    <w:rsid w:val="009E1F2C"/>
    <w:rsid w:val="009E2B2C"/>
    <w:rsid w:val="009E2D68"/>
    <w:rsid w:val="009E59DB"/>
    <w:rsid w:val="009E619A"/>
    <w:rsid w:val="009E67C9"/>
    <w:rsid w:val="009E7E18"/>
    <w:rsid w:val="009F1D0E"/>
    <w:rsid w:val="009F462A"/>
    <w:rsid w:val="009F47CE"/>
    <w:rsid w:val="009F5090"/>
    <w:rsid w:val="009F613A"/>
    <w:rsid w:val="00A01079"/>
    <w:rsid w:val="00A01860"/>
    <w:rsid w:val="00A02258"/>
    <w:rsid w:val="00A04257"/>
    <w:rsid w:val="00A0674B"/>
    <w:rsid w:val="00A0687E"/>
    <w:rsid w:val="00A070F7"/>
    <w:rsid w:val="00A112DA"/>
    <w:rsid w:val="00A12C50"/>
    <w:rsid w:val="00A1403A"/>
    <w:rsid w:val="00A141A8"/>
    <w:rsid w:val="00A14C18"/>
    <w:rsid w:val="00A158D9"/>
    <w:rsid w:val="00A20376"/>
    <w:rsid w:val="00A20A25"/>
    <w:rsid w:val="00A224BA"/>
    <w:rsid w:val="00A23605"/>
    <w:rsid w:val="00A25839"/>
    <w:rsid w:val="00A25AA8"/>
    <w:rsid w:val="00A27CC5"/>
    <w:rsid w:val="00A304EA"/>
    <w:rsid w:val="00A3182D"/>
    <w:rsid w:val="00A32366"/>
    <w:rsid w:val="00A35DD8"/>
    <w:rsid w:val="00A36C2C"/>
    <w:rsid w:val="00A404FE"/>
    <w:rsid w:val="00A40790"/>
    <w:rsid w:val="00A40878"/>
    <w:rsid w:val="00A40F9A"/>
    <w:rsid w:val="00A42240"/>
    <w:rsid w:val="00A44910"/>
    <w:rsid w:val="00A452AD"/>
    <w:rsid w:val="00A468F9"/>
    <w:rsid w:val="00A46AE1"/>
    <w:rsid w:val="00A47479"/>
    <w:rsid w:val="00A4765E"/>
    <w:rsid w:val="00A50753"/>
    <w:rsid w:val="00A51457"/>
    <w:rsid w:val="00A52824"/>
    <w:rsid w:val="00A54995"/>
    <w:rsid w:val="00A56712"/>
    <w:rsid w:val="00A567D6"/>
    <w:rsid w:val="00A56BA4"/>
    <w:rsid w:val="00A56FD7"/>
    <w:rsid w:val="00A62E98"/>
    <w:rsid w:val="00A632D9"/>
    <w:rsid w:val="00A6533C"/>
    <w:rsid w:val="00A66F12"/>
    <w:rsid w:val="00A71553"/>
    <w:rsid w:val="00A71DF4"/>
    <w:rsid w:val="00A73459"/>
    <w:rsid w:val="00A73FAF"/>
    <w:rsid w:val="00A81C73"/>
    <w:rsid w:val="00A82D5C"/>
    <w:rsid w:val="00A8359D"/>
    <w:rsid w:val="00A83CF3"/>
    <w:rsid w:val="00A85BE6"/>
    <w:rsid w:val="00A8625D"/>
    <w:rsid w:val="00A87D9E"/>
    <w:rsid w:val="00A910E4"/>
    <w:rsid w:val="00A9112F"/>
    <w:rsid w:val="00A94FAF"/>
    <w:rsid w:val="00A96150"/>
    <w:rsid w:val="00AA0FF4"/>
    <w:rsid w:val="00AA4267"/>
    <w:rsid w:val="00AA439F"/>
    <w:rsid w:val="00AA445B"/>
    <w:rsid w:val="00AA6D77"/>
    <w:rsid w:val="00AB05B6"/>
    <w:rsid w:val="00AB3078"/>
    <w:rsid w:val="00AB529B"/>
    <w:rsid w:val="00AB5449"/>
    <w:rsid w:val="00AC0410"/>
    <w:rsid w:val="00AC045E"/>
    <w:rsid w:val="00AC0BFA"/>
    <w:rsid w:val="00AC160F"/>
    <w:rsid w:val="00AC23D9"/>
    <w:rsid w:val="00AC2F7A"/>
    <w:rsid w:val="00AC35D5"/>
    <w:rsid w:val="00AC49CD"/>
    <w:rsid w:val="00AC60BB"/>
    <w:rsid w:val="00AC64F4"/>
    <w:rsid w:val="00AC6864"/>
    <w:rsid w:val="00AD20A0"/>
    <w:rsid w:val="00AD4169"/>
    <w:rsid w:val="00AD4D58"/>
    <w:rsid w:val="00AD5671"/>
    <w:rsid w:val="00AD5FE4"/>
    <w:rsid w:val="00AD7BEA"/>
    <w:rsid w:val="00AE04D4"/>
    <w:rsid w:val="00AE08C3"/>
    <w:rsid w:val="00AE124D"/>
    <w:rsid w:val="00AE1FD9"/>
    <w:rsid w:val="00AE32B2"/>
    <w:rsid w:val="00AE3EBC"/>
    <w:rsid w:val="00AE40E9"/>
    <w:rsid w:val="00AE4328"/>
    <w:rsid w:val="00AE4377"/>
    <w:rsid w:val="00AE5385"/>
    <w:rsid w:val="00AF253A"/>
    <w:rsid w:val="00AF2F92"/>
    <w:rsid w:val="00AF466E"/>
    <w:rsid w:val="00AF508E"/>
    <w:rsid w:val="00AF5473"/>
    <w:rsid w:val="00AF5C47"/>
    <w:rsid w:val="00AF7F89"/>
    <w:rsid w:val="00B00EAA"/>
    <w:rsid w:val="00B01D49"/>
    <w:rsid w:val="00B02CB8"/>
    <w:rsid w:val="00B07A0E"/>
    <w:rsid w:val="00B07B07"/>
    <w:rsid w:val="00B10CC8"/>
    <w:rsid w:val="00B1246C"/>
    <w:rsid w:val="00B12D08"/>
    <w:rsid w:val="00B14646"/>
    <w:rsid w:val="00B2073C"/>
    <w:rsid w:val="00B2577E"/>
    <w:rsid w:val="00B30EB4"/>
    <w:rsid w:val="00B32832"/>
    <w:rsid w:val="00B337D4"/>
    <w:rsid w:val="00B34400"/>
    <w:rsid w:val="00B35E52"/>
    <w:rsid w:val="00B369CD"/>
    <w:rsid w:val="00B42852"/>
    <w:rsid w:val="00B43B13"/>
    <w:rsid w:val="00B44FC3"/>
    <w:rsid w:val="00B46384"/>
    <w:rsid w:val="00B46AE0"/>
    <w:rsid w:val="00B47D65"/>
    <w:rsid w:val="00B50252"/>
    <w:rsid w:val="00B50920"/>
    <w:rsid w:val="00B56A12"/>
    <w:rsid w:val="00B56F03"/>
    <w:rsid w:val="00B630C0"/>
    <w:rsid w:val="00B632BF"/>
    <w:rsid w:val="00B63328"/>
    <w:rsid w:val="00B6409D"/>
    <w:rsid w:val="00B645C8"/>
    <w:rsid w:val="00B6516A"/>
    <w:rsid w:val="00B65BE7"/>
    <w:rsid w:val="00B6601A"/>
    <w:rsid w:val="00B72AE8"/>
    <w:rsid w:val="00B72B06"/>
    <w:rsid w:val="00B72FD8"/>
    <w:rsid w:val="00B7375C"/>
    <w:rsid w:val="00B77427"/>
    <w:rsid w:val="00B8037E"/>
    <w:rsid w:val="00B803C6"/>
    <w:rsid w:val="00B81E28"/>
    <w:rsid w:val="00B839C9"/>
    <w:rsid w:val="00B83FB2"/>
    <w:rsid w:val="00B847FD"/>
    <w:rsid w:val="00B91B24"/>
    <w:rsid w:val="00B95159"/>
    <w:rsid w:val="00B96C29"/>
    <w:rsid w:val="00B97344"/>
    <w:rsid w:val="00BA0178"/>
    <w:rsid w:val="00BA0BF5"/>
    <w:rsid w:val="00BA2BE1"/>
    <w:rsid w:val="00BA309C"/>
    <w:rsid w:val="00BA4AE0"/>
    <w:rsid w:val="00BA4C3D"/>
    <w:rsid w:val="00BA797C"/>
    <w:rsid w:val="00BA7ECA"/>
    <w:rsid w:val="00BB0808"/>
    <w:rsid w:val="00BB2852"/>
    <w:rsid w:val="00BB3814"/>
    <w:rsid w:val="00BB51D2"/>
    <w:rsid w:val="00BB577E"/>
    <w:rsid w:val="00BB5AB6"/>
    <w:rsid w:val="00BB5F86"/>
    <w:rsid w:val="00BB6D57"/>
    <w:rsid w:val="00BB710E"/>
    <w:rsid w:val="00BB7173"/>
    <w:rsid w:val="00BB72F2"/>
    <w:rsid w:val="00BB7B38"/>
    <w:rsid w:val="00BC3F7B"/>
    <w:rsid w:val="00BD3824"/>
    <w:rsid w:val="00BD4966"/>
    <w:rsid w:val="00BE16CA"/>
    <w:rsid w:val="00BE17F0"/>
    <w:rsid w:val="00BE6637"/>
    <w:rsid w:val="00BE728D"/>
    <w:rsid w:val="00BF0DAA"/>
    <w:rsid w:val="00BF151B"/>
    <w:rsid w:val="00BF2F93"/>
    <w:rsid w:val="00BF5C04"/>
    <w:rsid w:val="00BF67B1"/>
    <w:rsid w:val="00BF7087"/>
    <w:rsid w:val="00C0156E"/>
    <w:rsid w:val="00C01A0A"/>
    <w:rsid w:val="00C05537"/>
    <w:rsid w:val="00C068B2"/>
    <w:rsid w:val="00C109F7"/>
    <w:rsid w:val="00C12441"/>
    <w:rsid w:val="00C1496D"/>
    <w:rsid w:val="00C24B85"/>
    <w:rsid w:val="00C26CBB"/>
    <w:rsid w:val="00C27350"/>
    <w:rsid w:val="00C27BA1"/>
    <w:rsid w:val="00C30CBD"/>
    <w:rsid w:val="00C32A24"/>
    <w:rsid w:val="00C33138"/>
    <w:rsid w:val="00C33780"/>
    <w:rsid w:val="00C35DBF"/>
    <w:rsid w:val="00C379DF"/>
    <w:rsid w:val="00C41872"/>
    <w:rsid w:val="00C42305"/>
    <w:rsid w:val="00C42DD0"/>
    <w:rsid w:val="00C42E66"/>
    <w:rsid w:val="00C42F38"/>
    <w:rsid w:val="00C437AF"/>
    <w:rsid w:val="00C44061"/>
    <w:rsid w:val="00C44D43"/>
    <w:rsid w:val="00C4507E"/>
    <w:rsid w:val="00C46487"/>
    <w:rsid w:val="00C47AB1"/>
    <w:rsid w:val="00C52365"/>
    <w:rsid w:val="00C532BB"/>
    <w:rsid w:val="00C553F1"/>
    <w:rsid w:val="00C56657"/>
    <w:rsid w:val="00C573B6"/>
    <w:rsid w:val="00C6326D"/>
    <w:rsid w:val="00C633A7"/>
    <w:rsid w:val="00C64E77"/>
    <w:rsid w:val="00C650B9"/>
    <w:rsid w:val="00C653BE"/>
    <w:rsid w:val="00C659AE"/>
    <w:rsid w:val="00C667A6"/>
    <w:rsid w:val="00C66B05"/>
    <w:rsid w:val="00C67B84"/>
    <w:rsid w:val="00C707D8"/>
    <w:rsid w:val="00C70AA9"/>
    <w:rsid w:val="00C743AF"/>
    <w:rsid w:val="00C761DD"/>
    <w:rsid w:val="00C76638"/>
    <w:rsid w:val="00C81BD2"/>
    <w:rsid w:val="00C8296E"/>
    <w:rsid w:val="00C848B6"/>
    <w:rsid w:val="00C8496D"/>
    <w:rsid w:val="00C86D2F"/>
    <w:rsid w:val="00C87A90"/>
    <w:rsid w:val="00C901DC"/>
    <w:rsid w:val="00C9525A"/>
    <w:rsid w:val="00CA18C9"/>
    <w:rsid w:val="00CA56C6"/>
    <w:rsid w:val="00CA5928"/>
    <w:rsid w:val="00CA6E4C"/>
    <w:rsid w:val="00CB0BE4"/>
    <w:rsid w:val="00CB3679"/>
    <w:rsid w:val="00CB45D4"/>
    <w:rsid w:val="00CB4C76"/>
    <w:rsid w:val="00CB6E3F"/>
    <w:rsid w:val="00CB7FAD"/>
    <w:rsid w:val="00CC3259"/>
    <w:rsid w:val="00CC3AC3"/>
    <w:rsid w:val="00CC4F4C"/>
    <w:rsid w:val="00CC6E90"/>
    <w:rsid w:val="00CD0B54"/>
    <w:rsid w:val="00CD30BA"/>
    <w:rsid w:val="00CD3E00"/>
    <w:rsid w:val="00CD3F13"/>
    <w:rsid w:val="00CD407D"/>
    <w:rsid w:val="00CD6BF3"/>
    <w:rsid w:val="00CD77F2"/>
    <w:rsid w:val="00CE17F8"/>
    <w:rsid w:val="00CE1C8E"/>
    <w:rsid w:val="00CE2589"/>
    <w:rsid w:val="00CE27F1"/>
    <w:rsid w:val="00CE351F"/>
    <w:rsid w:val="00CE4A8C"/>
    <w:rsid w:val="00CE5941"/>
    <w:rsid w:val="00CF0694"/>
    <w:rsid w:val="00CF2E80"/>
    <w:rsid w:val="00CF3289"/>
    <w:rsid w:val="00CF49C0"/>
    <w:rsid w:val="00CF5260"/>
    <w:rsid w:val="00D00C85"/>
    <w:rsid w:val="00D046E8"/>
    <w:rsid w:val="00D05F58"/>
    <w:rsid w:val="00D06192"/>
    <w:rsid w:val="00D0636E"/>
    <w:rsid w:val="00D07F33"/>
    <w:rsid w:val="00D106C9"/>
    <w:rsid w:val="00D12BEB"/>
    <w:rsid w:val="00D138B5"/>
    <w:rsid w:val="00D14863"/>
    <w:rsid w:val="00D149A8"/>
    <w:rsid w:val="00D14FC2"/>
    <w:rsid w:val="00D156B5"/>
    <w:rsid w:val="00D221CC"/>
    <w:rsid w:val="00D23A39"/>
    <w:rsid w:val="00D2522D"/>
    <w:rsid w:val="00D330CF"/>
    <w:rsid w:val="00D335DA"/>
    <w:rsid w:val="00D33831"/>
    <w:rsid w:val="00D33FB5"/>
    <w:rsid w:val="00D348B1"/>
    <w:rsid w:val="00D3500C"/>
    <w:rsid w:val="00D35700"/>
    <w:rsid w:val="00D368DF"/>
    <w:rsid w:val="00D40129"/>
    <w:rsid w:val="00D455AF"/>
    <w:rsid w:val="00D50AA2"/>
    <w:rsid w:val="00D50DF0"/>
    <w:rsid w:val="00D51984"/>
    <w:rsid w:val="00D521C8"/>
    <w:rsid w:val="00D53DAA"/>
    <w:rsid w:val="00D54E4A"/>
    <w:rsid w:val="00D61200"/>
    <w:rsid w:val="00D632B1"/>
    <w:rsid w:val="00D6525A"/>
    <w:rsid w:val="00D65472"/>
    <w:rsid w:val="00D665C0"/>
    <w:rsid w:val="00D67AB0"/>
    <w:rsid w:val="00D70CB2"/>
    <w:rsid w:val="00D7481A"/>
    <w:rsid w:val="00D7581F"/>
    <w:rsid w:val="00D759FA"/>
    <w:rsid w:val="00D806F3"/>
    <w:rsid w:val="00D8208E"/>
    <w:rsid w:val="00D83D1B"/>
    <w:rsid w:val="00D84B8B"/>
    <w:rsid w:val="00D84F89"/>
    <w:rsid w:val="00D856B1"/>
    <w:rsid w:val="00D90C3C"/>
    <w:rsid w:val="00D91E1D"/>
    <w:rsid w:val="00D9621B"/>
    <w:rsid w:val="00DA04CD"/>
    <w:rsid w:val="00DA3FC9"/>
    <w:rsid w:val="00DA69D9"/>
    <w:rsid w:val="00DA7EEF"/>
    <w:rsid w:val="00DB1A79"/>
    <w:rsid w:val="00DB407C"/>
    <w:rsid w:val="00DB4DE5"/>
    <w:rsid w:val="00DB5432"/>
    <w:rsid w:val="00DB6DDA"/>
    <w:rsid w:val="00DB74E2"/>
    <w:rsid w:val="00DB78F9"/>
    <w:rsid w:val="00DC07AC"/>
    <w:rsid w:val="00DC0D29"/>
    <w:rsid w:val="00DC2A6E"/>
    <w:rsid w:val="00DC36BB"/>
    <w:rsid w:val="00DC3BF1"/>
    <w:rsid w:val="00DC3D0E"/>
    <w:rsid w:val="00DC3DA6"/>
    <w:rsid w:val="00DC4430"/>
    <w:rsid w:val="00DC56AC"/>
    <w:rsid w:val="00DD06E5"/>
    <w:rsid w:val="00DD472C"/>
    <w:rsid w:val="00DD5206"/>
    <w:rsid w:val="00DE1BFA"/>
    <w:rsid w:val="00DE2934"/>
    <w:rsid w:val="00DE3B9C"/>
    <w:rsid w:val="00DE46DF"/>
    <w:rsid w:val="00DE5D57"/>
    <w:rsid w:val="00DE6A1F"/>
    <w:rsid w:val="00DE7A12"/>
    <w:rsid w:val="00DE7D9F"/>
    <w:rsid w:val="00DF1AFE"/>
    <w:rsid w:val="00DF73B0"/>
    <w:rsid w:val="00DF7C99"/>
    <w:rsid w:val="00E0184D"/>
    <w:rsid w:val="00E02BD4"/>
    <w:rsid w:val="00E033A1"/>
    <w:rsid w:val="00E0402E"/>
    <w:rsid w:val="00E07766"/>
    <w:rsid w:val="00E10199"/>
    <w:rsid w:val="00E12294"/>
    <w:rsid w:val="00E12F31"/>
    <w:rsid w:val="00E20D62"/>
    <w:rsid w:val="00E23F4C"/>
    <w:rsid w:val="00E24DAC"/>
    <w:rsid w:val="00E273E8"/>
    <w:rsid w:val="00E33A85"/>
    <w:rsid w:val="00E3706C"/>
    <w:rsid w:val="00E40A72"/>
    <w:rsid w:val="00E410C1"/>
    <w:rsid w:val="00E4110A"/>
    <w:rsid w:val="00E41815"/>
    <w:rsid w:val="00E43730"/>
    <w:rsid w:val="00E45DDC"/>
    <w:rsid w:val="00E53B57"/>
    <w:rsid w:val="00E53D14"/>
    <w:rsid w:val="00E55C35"/>
    <w:rsid w:val="00E57134"/>
    <w:rsid w:val="00E618F3"/>
    <w:rsid w:val="00E63B8D"/>
    <w:rsid w:val="00E6518B"/>
    <w:rsid w:val="00E66984"/>
    <w:rsid w:val="00E67937"/>
    <w:rsid w:val="00E73D8A"/>
    <w:rsid w:val="00E74CA2"/>
    <w:rsid w:val="00E74E84"/>
    <w:rsid w:val="00E77B7C"/>
    <w:rsid w:val="00E82096"/>
    <w:rsid w:val="00E82715"/>
    <w:rsid w:val="00E841B1"/>
    <w:rsid w:val="00E84647"/>
    <w:rsid w:val="00E84A5A"/>
    <w:rsid w:val="00E8682E"/>
    <w:rsid w:val="00E87802"/>
    <w:rsid w:val="00E90B42"/>
    <w:rsid w:val="00E92461"/>
    <w:rsid w:val="00E92E91"/>
    <w:rsid w:val="00E93405"/>
    <w:rsid w:val="00E93614"/>
    <w:rsid w:val="00E978A2"/>
    <w:rsid w:val="00EA13C4"/>
    <w:rsid w:val="00EA16F5"/>
    <w:rsid w:val="00EA19A8"/>
    <w:rsid w:val="00EA4AAB"/>
    <w:rsid w:val="00EA5889"/>
    <w:rsid w:val="00EA5F0B"/>
    <w:rsid w:val="00EA6C4A"/>
    <w:rsid w:val="00EB02A5"/>
    <w:rsid w:val="00EB316A"/>
    <w:rsid w:val="00EB394F"/>
    <w:rsid w:val="00EB4808"/>
    <w:rsid w:val="00EC227D"/>
    <w:rsid w:val="00EC2C79"/>
    <w:rsid w:val="00EC4012"/>
    <w:rsid w:val="00EC477B"/>
    <w:rsid w:val="00EC4C9E"/>
    <w:rsid w:val="00ED0FD5"/>
    <w:rsid w:val="00ED1E92"/>
    <w:rsid w:val="00EE01AF"/>
    <w:rsid w:val="00EE0355"/>
    <w:rsid w:val="00EE168F"/>
    <w:rsid w:val="00EE2445"/>
    <w:rsid w:val="00EE2BCB"/>
    <w:rsid w:val="00EE3F16"/>
    <w:rsid w:val="00EE6B2A"/>
    <w:rsid w:val="00EF2E50"/>
    <w:rsid w:val="00EF37BA"/>
    <w:rsid w:val="00EF4F6F"/>
    <w:rsid w:val="00EF58A9"/>
    <w:rsid w:val="00EF5CDD"/>
    <w:rsid w:val="00F0096E"/>
    <w:rsid w:val="00F01058"/>
    <w:rsid w:val="00F0198F"/>
    <w:rsid w:val="00F019CC"/>
    <w:rsid w:val="00F01FE5"/>
    <w:rsid w:val="00F036EC"/>
    <w:rsid w:val="00F037C6"/>
    <w:rsid w:val="00F03DAE"/>
    <w:rsid w:val="00F04E32"/>
    <w:rsid w:val="00F05524"/>
    <w:rsid w:val="00F06957"/>
    <w:rsid w:val="00F069E5"/>
    <w:rsid w:val="00F14030"/>
    <w:rsid w:val="00F1514A"/>
    <w:rsid w:val="00F159B7"/>
    <w:rsid w:val="00F166C3"/>
    <w:rsid w:val="00F17B24"/>
    <w:rsid w:val="00F21312"/>
    <w:rsid w:val="00F255A9"/>
    <w:rsid w:val="00F256DC"/>
    <w:rsid w:val="00F26183"/>
    <w:rsid w:val="00F26759"/>
    <w:rsid w:val="00F27363"/>
    <w:rsid w:val="00F2769C"/>
    <w:rsid w:val="00F3086B"/>
    <w:rsid w:val="00F318FE"/>
    <w:rsid w:val="00F31EDA"/>
    <w:rsid w:val="00F32B9A"/>
    <w:rsid w:val="00F35085"/>
    <w:rsid w:val="00F360B2"/>
    <w:rsid w:val="00F37CB6"/>
    <w:rsid w:val="00F42211"/>
    <w:rsid w:val="00F446C0"/>
    <w:rsid w:val="00F47BD6"/>
    <w:rsid w:val="00F47F5B"/>
    <w:rsid w:val="00F526A7"/>
    <w:rsid w:val="00F52DB2"/>
    <w:rsid w:val="00F538E1"/>
    <w:rsid w:val="00F5405F"/>
    <w:rsid w:val="00F54E82"/>
    <w:rsid w:val="00F55001"/>
    <w:rsid w:val="00F57663"/>
    <w:rsid w:val="00F62D8A"/>
    <w:rsid w:val="00F6326A"/>
    <w:rsid w:val="00F6362C"/>
    <w:rsid w:val="00F6612A"/>
    <w:rsid w:val="00F71935"/>
    <w:rsid w:val="00F72A05"/>
    <w:rsid w:val="00F73A0F"/>
    <w:rsid w:val="00F7594C"/>
    <w:rsid w:val="00F76016"/>
    <w:rsid w:val="00F77B37"/>
    <w:rsid w:val="00F81AE5"/>
    <w:rsid w:val="00F82602"/>
    <w:rsid w:val="00F82864"/>
    <w:rsid w:val="00F8544B"/>
    <w:rsid w:val="00F86636"/>
    <w:rsid w:val="00F9075F"/>
    <w:rsid w:val="00F907DF"/>
    <w:rsid w:val="00F92824"/>
    <w:rsid w:val="00F93AAE"/>
    <w:rsid w:val="00F93E3D"/>
    <w:rsid w:val="00F9402B"/>
    <w:rsid w:val="00F953CD"/>
    <w:rsid w:val="00FA06C9"/>
    <w:rsid w:val="00FA1689"/>
    <w:rsid w:val="00FA1913"/>
    <w:rsid w:val="00FA3DDC"/>
    <w:rsid w:val="00FA4A24"/>
    <w:rsid w:val="00FB0886"/>
    <w:rsid w:val="00FB1B7F"/>
    <w:rsid w:val="00FB241B"/>
    <w:rsid w:val="00FB39C1"/>
    <w:rsid w:val="00FB4858"/>
    <w:rsid w:val="00FB4C82"/>
    <w:rsid w:val="00FC00CB"/>
    <w:rsid w:val="00FC0CDB"/>
    <w:rsid w:val="00FC0D1D"/>
    <w:rsid w:val="00FC2A6E"/>
    <w:rsid w:val="00FC2AD1"/>
    <w:rsid w:val="00FC4EFD"/>
    <w:rsid w:val="00FC556F"/>
    <w:rsid w:val="00FC6093"/>
    <w:rsid w:val="00FD0462"/>
    <w:rsid w:val="00FD2A83"/>
    <w:rsid w:val="00FD4485"/>
    <w:rsid w:val="00FD4BA0"/>
    <w:rsid w:val="00FD5347"/>
    <w:rsid w:val="00FD7768"/>
    <w:rsid w:val="00FE13FD"/>
    <w:rsid w:val="00FE28BC"/>
    <w:rsid w:val="00FE2E83"/>
    <w:rsid w:val="00FE41CA"/>
    <w:rsid w:val="00FE49AF"/>
    <w:rsid w:val="00FE4EC4"/>
    <w:rsid w:val="00FF0D7E"/>
    <w:rsid w:val="00FF4EDD"/>
    <w:rsid w:val="00FF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4D3A09"/>
  <w14:defaultImageDpi w14:val="300"/>
  <w15:docId w15:val="{DC3F5B7A-9421-9D4B-9419-D45A9910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16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556B"/>
    <w:pPr>
      <w:ind w:leftChars="400" w:left="960"/>
    </w:pPr>
  </w:style>
  <w:style w:type="character" w:customStyle="1" w:styleId="apple-converted-space">
    <w:name w:val="apple-converted-space"/>
    <w:basedOn w:val="a0"/>
    <w:rsid w:val="00721FD5"/>
  </w:style>
  <w:style w:type="character" w:styleId="a4">
    <w:name w:val="Hyperlink"/>
    <w:basedOn w:val="a0"/>
    <w:uiPriority w:val="99"/>
    <w:unhideWhenUsed/>
    <w:rsid w:val="001E4C64"/>
    <w:rPr>
      <w:color w:val="0000FF" w:themeColor="hyperlink"/>
      <w:u w:val="single"/>
    </w:rPr>
  </w:style>
  <w:style w:type="paragraph" w:styleId="a5">
    <w:name w:val="footer"/>
    <w:basedOn w:val="a"/>
    <w:link w:val="a6"/>
    <w:uiPriority w:val="99"/>
    <w:unhideWhenUsed/>
    <w:rsid w:val="004B02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0286"/>
    <w:rPr>
      <w:rFonts w:ascii="Times New Roman" w:hAnsi="Times New Roman"/>
    </w:rPr>
  </w:style>
  <w:style w:type="character" w:styleId="a7">
    <w:name w:val="page number"/>
    <w:basedOn w:val="a0"/>
    <w:uiPriority w:val="99"/>
    <w:semiHidden/>
    <w:unhideWhenUsed/>
    <w:rsid w:val="004B0286"/>
  </w:style>
  <w:style w:type="character" w:styleId="a8">
    <w:name w:val="FollowedHyperlink"/>
    <w:basedOn w:val="a0"/>
    <w:uiPriority w:val="99"/>
    <w:semiHidden/>
    <w:unhideWhenUsed/>
    <w:rsid w:val="00536BE8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D23A39"/>
  </w:style>
  <w:style w:type="character" w:styleId="a9">
    <w:name w:val="annotation reference"/>
    <w:basedOn w:val="a0"/>
    <w:uiPriority w:val="99"/>
    <w:semiHidden/>
    <w:unhideWhenUsed/>
    <w:rsid w:val="0083600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836007"/>
  </w:style>
  <w:style w:type="character" w:customStyle="1" w:styleId="ab">
    <w:name w:val="コメント文字列 (文字)"/>
    <w:basedOn w:val="a0"/>
    <w:link w:val="aa"/>
    <w:uiPriority w:val="99"/>
    <w:rsid w:val="00836007"/>
    <w:rPr>
      <w:rFonts w:ascii="Times New Roman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36007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836007"/>
    <w:rPr>
      <w:rFonts w:ascii="Times New Roman" w:hAnsi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836007"/>
    <w:rPr>
      <w:rFonts w:cs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36007"/>
    <w:rPr>
      <w:rFonts w:ascii="Times New Roman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744B9C"/>
    <w:rPr>
      <w:rFonts w:ascii="Times New Roman" w:hAnsi="Times New Roman"/>
    </w:rPr>
  </w:style>
  <w:style w:type="paragraph" w:styleId="Web">
    <w:name w:val="Normal (Web)"/>
    <w:basedOn w:val="a"/>
    <w:uiPriority w:val="99"/>
    <w:unhideWhenUsed/>
    <w:rsid w:val="008F6351"/>
    <w:rPr>
      <w:rFonts w:cs="Times New Roman"/>
    </w:rPr>
  </w:style>
  <w:style w:type="character" w:styleId="af1">
    <w:name w:val="Unresolved Mention"/>
    <w:basedOn w:val="a0"/>
    <w:uiPriority w:val="99"/>
    <w:semiHidden/>
    <w:unhideWhenUsed/>
    <w:rsid w:val="0029730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487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4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8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0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8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1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8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CD349A-A18F-CC40-99C5-9BAC1F788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岡山大学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心</dc:creator>
  <cp:keywords/>
  <dc:description/>
  <cp:lastModifiedBy>Anonymous Reviewer</cp:lastModifiedBy>
  <cp:revision>21</cp:revision>
  <cp:lastPrinted>2018-12-19T01:56:00Z</cp:lastPrinted>
  <dcterms:created xsi:type="dcterms:W3CDTF">2018-12-20T06:05:00Z</dcterms:created>
  <dcterms:modified xsi:type="dcterms:W3CDTF">2019-03-17T11:20:00Z</dcterms:modified>
</cp:coreProperties>
</file>